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C884ED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Multimedia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 xml:space="preserve">Appendix 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9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Funnel plots assessing publication bias across the included studies </w:t>
      </w:r>
    </w:p>
    <w:p w14:paraId="779C7714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br w:type="textWrapping"/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Figure S3. Funnel plot assessing publication bias in knowledge outcomes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br w:type="textWrapping"/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The vertical dashed line represents the pooled standardised mean difference (SMD) under the random-effects model; dotted lines indicate 95% confidence limits.</w:t>
      </w:r>
      <w:r>
        <w:rPr>
          <w:rFonts w:hint="default" w:ascii="Calibri" w:hAnsi="Calibri" w:eastAsia="宋体" w:cs="Arial"/>
          <w:kern w:val="2"/>
          <w:sz w:val="21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br w:type="textWrapping"/>
      </w:r>
      <w: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  <w:drawing>
          <wp:inline distT="0" distB="0" distL="114300" distR="114300">
            <wp:extent cx="4796155" cy="4243705"/>
            <wp:effectExtent l="0" t="0" r="4445" b="4445"/>
            <wp:docPr id="1" name="图片 1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折线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96155" cy="4243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br w:type="textWrapping"/>
      </w:r>
    </w:p>
    <w:p w14:paraId="4B191E22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</w:p>
    <w:p w14:paraId="0142DEC4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</w:p>
    <w:p w14:paraId="41AFAEFB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</w:p>
    <w:p w14:paraId="5DE66EE8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</w:p>
    <w:p w14:paraId="191A4F96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</w:p>
    <w:p w14:paraId="54B237B5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</w:p>
    <w:p w14:paraId="74F93F51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Figure S4. . Funnel plot assessing publication bias in attitude outcomes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br w:type="textWrapping"/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The vertical dashed line represents the pooled SMD under the random-effects model; dotted lines indicate 95% confidence limits.</w:t>
      </w:r>
    </w:p>
    <w:p w14:paraId="3A34FEEF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br w:type="textWrapping"/>
      </w:r>
      <w: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  <w:drawing>
          <wp:inline distT="0" distB="0" distL="114300" distR="114300">
            <wp:extent cx="5272405" cy="4324350"/>
            <wp:effectExtent l="0" t="0" r="4445" b="0"/>
            <wp:docPr id="2" name="图片 2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折线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br w:type="textWrapping"/>
      </w:r>
    </w:p>
    <w:p w14:paraId="7E2FAD90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480" w:firstLineChars="20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66D6CA61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0DAA9D08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0320153F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1B1C88B2"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01296D"/>
    <w:rsid w:val="6F01296D"/>
    <w:rsid w:val="FBFF7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7T09:16:00Z</dcterms:created>
  <dc:creator>Harry</dc:creator>
  <cp:lastModifiedBy>Harry</cp:lastModifiedBy>
  <dcterms:modified xsi:type="dcterms:W3CDTF">2026-03-08T11:22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065804A6259B47FCB8FB1DE709C71EE4_11</vt:lpwstr>
  </property>
  <property fmtid="{D5CDD505-2E9C-101B-9397-08002B2CF9AE}" pid="4" name="KSOTemplateDocerSaveRecord">
    <vt:lpwstr>eyJoZGlkIjoiNDI1NGQ4MDY4NjMxYWVlMzc3ODM2NDE0MmU1ODUxYzYiLCJ1c2VySWQiOiIyOTE2MjI5ODcifQ==</vt:lpwstr>
  </property>
</Properties>
</file>